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sponse Surface Regression: Exper versus Time; H2O2; Temp 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he analysis was done using uncoded units.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stimated Regression Coefficients for Exper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rm          Coef  SE Coef       T      P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stant   11,4620  43,4603   0,264  0,79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ime       -9,2296   5,2609  -1,754  0,09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H2O2       26,1702   9,2631   2,825  0,008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mp        1,9008   0,7583   2,507  0,018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ime*Time   1,1880   0,2429   4,891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H2O2*H2O2   1,4587   0,9715   1,501  0,14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mp*Temp   0,0056   0,0043   1,303  0,20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ime*H2O2   0,3148   0,6520   0,483  0,63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ime*Temp  -0,1758   0,0435  -4,044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H2O2*Temp  -0,4623   0,0869  -5,319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5,21569    PRESS = 1242,2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-Sq = 82,35%  R-Sq(pred) = 73,14%  R-Sq(adj) = 77,06%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1" w:name="OLE_LINK1"/>
      <w:r>
        <w:rPr>
          <w:rFonts w:ascii="Courier New" w:hAnsi="Courier New" w:cs="Courier New"/>
          <w:sz w:val="18"/>
          <w:szCs w:val="18"/>
        </w:rPr>
        <w:t>Analysis of Variance for Exper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ource          DF   Seq SS   Adj SS   Adj MS      F      P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gression       9  3808,65  3808,65  423,183  15,56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Linear         3  1894,18   582,85  194,283   7,14  0,001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ime         1   841,18    83,73   83,729   3,08  0,09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H2O2         1     0,63   217,13  217,130   7,98  0,008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emp         1  1052,36   170,93  170,930   6,28  0,018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quare         3   693,74   693,74  231,247   8,50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ime*Time    1   595,85   650,82  650,817  23,92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H2O2*H2O2    1    51,73    61,33   61,327   2,25  0,14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emp*Temp    1    46,17    46,17   46,169   1,70  0,20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Interaction    3  1220,73  1220,73  406,910  14,96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ime*H2O2    1     6,34     6,34    6,343   0,23  0,63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ime*Temp    1   444,85   444,85  444,851  16,35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H2O2*Temp    1   769,54   769,54  769,535  28,29  0,0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sidual Error  30   816,10   816,10   27,20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Lack-of-Fit    5   280,16   280,16   56,032   2,61  0,049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Pure Error    25   535,94   535,94   21,438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     39  4624,7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bookmarkEnd w:id="1"/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Obs  StdOrder    Exper      Fit  SE Fit  Residual  St Resid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1        11   78,232   80,643   2,874    -2,411     -0,5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2         8   71,078   72,665   3,018    -1,587     -0,3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3         9   93,068   99,035   2,874    -5,967     -1,3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4         1   73,743   71,654   3,018     2,089      0,49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5         5  113,346  108,484   3,018     4,862      1,1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6        18   62,355   76,262   1,504   -13,907     -2,78 R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7        13   68,901   69,402   2,874    -0,501     -0,12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8        10   85,626   80,369   2,874     5,257      1,21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9         6   82,827   85,580   3,018    -2,753     -0,6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0         7   93,287   93,050   3,018     0,237      0,06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1         3   87,216   83,961   3,018     3,255      0,7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2        20   78,429   76,262   1,504     2,167      0,4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3        17   81,265   76,262   1,504     5,003      1,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4        12   81,833   80,131   2,874     1,702      0,39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5         2   70,107   69,842   3,018     0,265      0,06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6        14   90,072   90,281   2,874    -0,209     -0,0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7        19   82,611   76,262   1,504     6,349      1,2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18         4   80,307   84,667   3,018    -4,360     -1,02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19        15   78,000   76,262   1,504     1,738      0,3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0        16   75,032   76,262   1,504    -1,230     -0,2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1        11   78,232   80,643   2,874    -2,411     -0,5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2         8   71,078   72,665   3,018    -1,587     -0,3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3         9   93,068   99,035   2,874    -5,967     -1,3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4         1   73,743   71,654   3,018     2,089      0,49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5         5  113,346  108,484   3,018     4,862      1,14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6        18   62,355   76,262   1,504   -13,907     -2,78 R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7        13   68,901   69,402   2,874    -0,501     -0,12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8        10   85,626   80,369   2,874     5,257      1,21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29         6   82,827   85,580   3,018    -2,753     -0,6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0         7   93,287   93,050   3,018     0,237      0,06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1         3   87,216   83,961   3,018     3,255      0,7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2        20   78,429   76,262   1,504     2,167      0,43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3        17   81,265   76,262   1,504     5,003      1,00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4        12   81,833   80,131   2,874     1,702      0,39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5         2   70,107   69,842   3,018     0,265      0,06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6        14   90,072   90,281   2,874    -0,209     -0,0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7        19   82,611   76,262   1,504     6,349      1,27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8         4   80,307   84,667   3,018    -4,360     -1,02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39        15   78,000   76,262   1,504     1,738      0,3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0        16   75,032   76,262   1,504    -1,230     -0,25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 denotes an observation with a large standardized residual.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edicted Response for New Design Points Using Model for Exper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oint      Fit   SE Fit        95% CI              95% PI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1   80,643  2,87408  ( 74,774;  86,513)  (68,4814;  92,806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2   72,665  3,01828  ( 66,501;  78,829)  (60,3581;  84,972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3   99,035  2,87408  ( 93,165; 104,905)  (86,8731; 111,19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4   71,654  3,01828  ( 65,490;  77,818)  (59,3472;  83,96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5  108,484  3,01828  (102,320; 114,649)  (96,1775; 120,79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6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7   69,402  2,87408  ( 63,533;  75,272)  (57,2403;  81,564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8   80,369  2,87408  ( 74,499;  86,238)  (68,2068;  92,53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9   85,580  3,01828  ( 79,416;  91,745)  (73,2735;  97,88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0   93,050  3,01828  ( 86,886;  99,215)  (80,7436; 105,35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1   83,961  3,01828  ( 77,796;  90,125)  (71,6538;  96,26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2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3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4   80,131  2,87408  ( 74,262;  86,001)  (67,9694;  92,294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5   69,842  3,01828  ( 63,677;  76,006)  (57,5347;  82,1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6   90,281  2,87408  ( 84,411;  96,150)  (78,1186; 102,443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7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8   84,667  3,01828  ( 78,502;  90,831)  (72,3597;  96,973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9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0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1   80,643  2,87408  ( 74,774;  86,513)  (68,4814;  92,806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2   72,665  3,01828  ( 66,501;  78,829)  (60,3581;  84,972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3   99,035  2,87408  ( 93,165; 104,905)  (86,8731; 111,19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4   71,654  3,01828  ( 65,490;  77,818)  (59,3472;  83,96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5  108,484  3,01828  (102,320; 114,649)  (96,1775; 120,79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6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7   69,402  2,87408  ( 63,533;  75,272)  (57,2403;  81,564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8   80,369  2,87408  ( 74,499;  86,238)  (68,2068;  92,531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29   85,580  3,01828  ( 79,416;  91,745)  (73,2735;  97,88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0   93,050  3,01828  ( 86,886;  99,215)  (80,7436; 105,35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1   83,961  3,01828  ( 77,796;  90,125)  (71,6538;  96,267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2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3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34   80,131  2,87408  ( 74,262;  86,001)  (67,9694;  92,294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5   69,842  3,01828  ( 63,677;  76,006)  (57,5347;  82,1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6   90,281  2,87408  ( 84,411;  96,150)  (78,1186; 102,443)</w:t>
      </w:r>
      <w:r w:rsidR="00B06299">
        <w:rPr>
          <w:rFonts w:ascii="Courier New" w:hAnsi="Courier New" w:cs="Courier New"/>
          <w:sz w:val="18"/>
          <w:szCs w:val="18"/>
        </w:rPr>
        <w:t>H</w:t>
      </w:r>
      <w:r w:rsidR="00B06299" w:rsidRPr="00B06299">
        <w:rPr>
          <w:rFonts w:ascii="Courier New" w:hAnsi="Courier New" w:cs="Courier New"/>
          <w:sz w:val="18"/>
          <w:szCs w:val="18"/>
          <w:vertAlign w:val="subscript"/>
        </w:rPr>
        <w:t>2</w:t>
      </w:r>
      <w:r w:rsidR="00B06299">
        <w:rPr>
          <w:rFonts w:ascii="Courier New" w:hAnsi="Courier New" w:cs="Courier New"/>
          <w:sz w:val="18"/>
          <w:szCs w:val="18"/>
        </w:rPr>
        <w:t>O</w:t>
      </w:r>
      <w:r w:rsidR="00B06299" w:rsidRPr="00B06299">
        <w:rPr>
          <w:rFonts w:ascii="Courier New" w:hAnsi="Courier New" w:cs="Courier New"/>
          <w:sz w:val="18"/>
          <w:szCs w:val="18"/>
          <w:vertAlign w:val="subscript"/>
        </w:rPr>
        <w:t>2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7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8   84,667  3,01828  ( 78,502;  90,831)  (72,3597;  96,973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9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40   76,262  1,50417  ( 73,190;  79,334)  (65,1757;  87,348)</w:t>
      </w:r>
    </w:p>
    <w:p w:rsidR="00056432" w:rsidRDefault="00056432" w:rsidP="0005643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848D3" w:rsidRDefault="00056432">
      <w:r>
        <w:object w:dxaOrig="8640" w:dyaOrig="5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 o:ole="">
            <v:imagedata r:id="rId6" o:title=""/>
          </v:shape>
          <o:OLEObject Type="Embed" ProgID="MtbGraph.Document.16" ShapeID="_x0000_i1025" DrawAspect="Content" ObjectID="_1612791196" r:id="rId7"/>
        </w:object>
      </w:r>
    </w:p>
    <w:p w:rsidR="00B06299" w:rsidRDefault="00B06299">
      <w:r>
        <w:t>Normal probability plot</w:t>
      </w:r>
    </w:p>
    <w:p w:rsidR="00056432" w:rsidRDefault="00A5357D">
      <w:r>
        <w:object w:dxaOrig="8640" w:dyaOrig="5760">
          <v:shape id="_x0000_i1026" type="#_x0000_t75" style="width:6in;height:4in" o:ole="">
            <v:imagedata r:id="rId8" o:title=""/>
          </v:shape>
          <o:OLEObject Type="Embed" ProgID="MtbGraph.Document.16" ShapeID="_x0000_i1026" DrawAspect="Content" ObjectID="_1612791197" r:id="rId9"/>
        </w:object>
      </w:r>
    </w:p>
    <w:p w:rsidR="00056432" w:rsidRDefault="007804CC">
      <w:r>
        <w:object w:dxaOrig="8640" w:dyaOrig="5760">
          <v:shape id="_x0000_i1027" type="#_x0000_t75" style="width:6in;height:4in" o:ole="">
            <v:imagedata r:id="rId10" o:title=""/>
          </v:shape>
          <o:OLEObject Type="Embed" ProgID="MtbGraph.Document.16" ShapeID="_x0000_i1027" DrawAspect="Content" ObjectID="_1612791198" r:id="rId11"/>
        </w:object>
      </w:r>
    </w:p>
    <w:p w:rsidR="00056432" w:rsidRDefault="00056432">
      <w:r>
        <w:object w:dxaOrig="8640" w:dyaOrig="5760">
          <v:shape id="_x0000_i1028" type="#_x0000_t75" style="width:6in;height:4in" o:ole="">
            <v:imagedata r:id="rId12" o:title=""/>
          </v:shape>
          <o:OLEObject Type="Embed" ProgID="MtbGraph.Document.16" ShapeID="_x0000_i1028" DrawAspect="Content" ObjectID="_1612791199" r:id="rId13"/>
        </w:object>
      </w:r>
    </w:p>
    <w:p w:rsidR="00056432" w:rsidRDefault="007804CC">
      <w:r>
        <w:object w:dxaOrig="8640" w:dyaOrig="5760">
          <v:shape id="_x0000_i1029" type="#_x0000_t75" style="width:6in;height:4in" o:ole="">
            <v:imagedata r:id="rId14" o:title=""/>
          </v:shape>
          <o:OLEObject Type="Embed" ProgID="MtbGraph.Document.16" ShapeID="_x0000_i1029" DrawAspect="Content" ObjectID="_1612791200" r:id="rId15"/>
        </w:object>
      </w:r>
    </w:p>
    <w:p w:rsidR="00056432" w:rsidRDefault="007804CC">
      <w:r>
        <w:object w:dxaOrig="8640" w:dyaOrig="5760">
          <v:shape id="_x0000_i1030" type="#_x0000_t75" style="width:6in;height:4in" o:ole="">
            <v:imagedata r:id="rId16" o:title=""/>
          </v:shape>
          <o:OLEObject Type="Embed" ProgID="MtbGraph.Document.16" ShapeID="_x0000_i1030" DrawAspect="Content" ObjectID="_1612791201" r:id="rId17"/>
        </w:object>
      </w:r>
    </w:p>
    <w:p w:rsidR="00693707" w:rsidRDefault="00693707">
      <w:r>
        <w:object w:dxaOrig="8640" w:dyaOrig="5760">
          <v:shape id="_x0000_i1031" type="#_x0000_t75" style="width:6in;height:4in" o:ole="">
            <v:imagedata r:id="rId18" o:title=""/>
          </v:shape>
          <o:OLEObject Type="Embed" ProgID="MtbGraph.Document.16" ShapeID="_x0000_i1031" DrawAspect="Content" ObjectID="_1612791202" r:id="rId19"/>
        </w:object>
      </w:r>
    </w:p>
    <w:p w:rsidR="00FC2919" w:rsidRDefault="00FC2919"/>
    <w:p w:rsidR="00FC2919" w:rsidRDefault="00D34CB0">
      <w:r>
        <w:object w:dxaOrig="8640" w:dyaOrig="5760">
          <v:shape id="_x0000_i1032" type="#_x0000_t75" style="width:6in;height:4in" o:ole="">
            <v:imagedata r:id="rId20" o:title=""/>
          </v:shape>
          <o:OLEObject Type="Embed" ProgID="MtbGraph.Document.16" ShapeID="_x0000_i1032" DrawAspect="Content" ObjectID="_1612791203" r:id="rId21"/>
        </w:object>
      </w:r>
    </w:p>
    <w:p w:rsidR="008D53FA" w:rsidRDefault="008D53FA">
      <w:r>
        <w:object w:dxaOrig="8640" w:dyaOrig="5760">
          <v:shape id="_x0000_i1033" type="#_x0000_t75" style="width:364.5pt;height:252.75pt" o:ole="">
            <v:imagedata r:id="rId22" o:title=""/>
          </v:shape>
          <o:OLEObject Type="Embed" ProgID="MtbGraph.Document.16" ShapeID="_x0000_i1033" DrawAspect="Content" ObjectID="_1612791204" r:id="rId23"/>
        </w:object>
      </w:r>
    </w:p>
    <w:p w:rsidR="008D53FA" w:rsidRDefault="008D53FA"/>
    <w:p w:rsidR="008D53FA" w:rsidRDefault="008D53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"/>
        <w:gridCol w:w="3444"/>
        <w:gridCol w:w="222"/>
        <w:gridCol w:w="4743"/>
      </w:tblGrid>
      <w:tr w:rsidR="008D53FA" w:rsidTr="008D53FA">
        <w:tc>
          <w:tcPr>
            <w:tcW w:w="279" w:type="dxa"/>
          </w:tcPr>
          <w:p w:rsidR="008D53FA" w:rsidRDefault="008D53FA"/>
        </w:tc>
        <w:tc>
          <w:tcPr>
            <w:tcW w:w="4035" w:type="dxa"/>
          </w:tcPr>
          <w:p w:rsidR="008D53FA" w:rsidRDefault="008D53FA">
            <w:r>
              <w:object w:dxaOrig="8640" w:dyaOrig="5760">
                <v:shape id="_x0000_i1034" type="#_x0000_t75" style="width:174.75pt;height:162.75pt" o:ole="">
                  <v:imagedata r:id="rId22" o:title=""/>
                </v:shape>
                <o:OLEObject Type="Embed" ProgID="MtbGraph.Document.16" ShapeID="_x0000_i1034" DrawAspect="Content" ObjectID="_1612791205" r:id="rId24"/>
              </w:object>
            </w:r>
          </w:p>
        </w:tc>
        <w:tc>
          <w:tcPr>
            <w:tcW w:w="236" w:type="dxa"/>
          </w:tcPr>
          <w:p w:rsidR="008D53FA" w:rsidRDefault="008D53FA"/>
        </w:tc>
        <w:tc>
          <w:tcPr>
            <w:tcW w:w="4080" w:type="dxa"/>
          </w:tcPr>
          <w:p w:rsidR="008D53FA" w:rsidRDefault="008D53FA">
            <w:r>
              <w:object w:dxaOrig="8640" w:dyaOrig="5760">
                <v:shape id="_x0000_i1035" type="#_x0000_t75" style="width:245.25pt;height:162pt" o:ole="">
                  <v:imagedata r:id="rId10" o:title=""/>
                </v:shape>
                <o:OLEObject Type="Embed" ProgID="MtbGraph.Document.16" ShapeID="_x0000_i1035" DrawAspect="Content" ObjectID="_1612791206" r:id="rId25"/>
              </w:object>
            </w:r>
          </w:p>
        </w:tc>
      </w:tr>
      <w:tr w:rsidR="008D53FA" w:rsidTr="008D53FA">
        <w:tc>
          <w:tcPr>
            <w:tcW w:w="279" w:type="dxa"/>
          </w:tcPr>
          <w:p w:rsidR="008D53FA" w:rsidRDefault="008D53FA"/>
        </w:tc>
        <w:tc>
          <w:tcPr>
            <w:tcW w:w="4035" w:type="dxa"/>
          </w:tcPr>
          <w:p w:rsidR="008D53FA" w:rsidRDefault="008D53FA"/>
        </w:tc>
        <w:tc>
          <w:tcPr>
            <w:tcW w:w="236" w:type="dxa"/>
          </w:tcPr>
          <w:p w:rsidR="008D53FA" w:rsidRDefault="008D53FA"/>
        </w:tc>
        <w:tc>
          <w:tcPr>
            <w:tcW w:w="4080" w:type="dxa"/>
          </w:tcPr>
          <w:p w:rsidR="008D53FA" w:rsidRDefault="008D53FA"/>
        </w:tc>
      </w:tr>
    </w:tbl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p w:rsidR="008D53FA" w:rsidRDefault="008D53FA"/>
    <w:sectPr w:rsidR="008D53FA" w:rsidSect="0077293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C14" w:rsidRDefault="00A60C14" w:rsidP="001366AB">
      <w:pPr>
        <w:spacing w:after="0" w:line="240" w:lineRule="auto"/>
      </w:pPr>
      <w:r>
        <w:separator/>
      </w:r>
    </w:p>
  </w:endnote>
  <w:endnote w:type="continuationSeparator" w:id="0">
    <w:p w:rsidR="00A60C14" w:rsidRDefault="00A60C14" w:rsidP="00136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C14" w:rsidRDefault="00A60C14" w:rsidP="001366AB">
      <w:pPr>
        <w:spacing w:after="0" w:line="240" w:lineRule="auto"/>
      </w:pPr>
      <w:r>
        <w:separator/>
      </w:r>
    </w:p>
  </w:footnote>
  <w:footnote w:type="continuationSeparator" w:id="0">
    <w:p w:rsidR="00A60C14" w:rsidRDefault="00A60C14" w:rsidP="00136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432"/>
    <w:rsid w:val="00056432"/>
    <w:rsid w:val="000C6549"/>
    <w:rsid w:val="001366AB"/>
    <w:rsid w:val="004C37F1"/>
    <w:rsid w:val="005848D3"/>
    <w:rsid w:val="00693707"/>
    <w:rsid w:val="007804CC"/>
    <w:rsid w:val="008D53FA"/>
    <w:rsid w:val="00907ADE"/>
    <w:rsid w:val="00A5357D"/>
    <w:rsid w:val="00A60C14"/>
    <w:rsid w:val="00B06299"/>
    <w:rsid w:val="00C4556E"/>
    <w:rsid w:val="00D02313"/>
    <w:rsid w:val="00D34CB0"/>
    <w:rsid w:val="00FC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1A0649-7F1F-45E8-83F2-D237F9DF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6AB"/>
  </w:style>
  <w:style w:type="paragraph" w:styleId="Footer">
    <w:name w:val="footer"/>
    <w:basedOn w:val="Normal"/>
    <w:link w:val="FooterChar"/>
    <w:uiPriority w:val="99"/>
    <w:unhideWhenUsed/>
    <w:rsid w:val="00136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AB"/>
  </w:style>
  <w:style w:type="table" w:styleId="TableGrid">
    <w:name w:val="Table Grid"/>
    <w:basedOn w:val="TableNormal"/>
    <w:uiPriority w:val="39"/>
    <w:rsid w:val="008D5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5</dc:creator>
  <cp:keywords/>
  <dc:description/>
  <cp:lastModifiedBy>AOA</cp:lastModifiedBy>
  <cp:revision>2</cp:revision>
  <dcterms:created xsi:type="dcterms:W3CDTF">2019-02-27T15:44:00Z</dcterms:created>
  <dcterms:modified xsi:type="dcterms:W3CDTF">2019-02-27T15:44:00Z</dcterms:modified>
</cp:coreProperties>
</file>